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chapter</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methodological quality</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methodological quality</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dentification of relevant studies and their characteristic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dentification of relevant studies and their characterist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Jaromír Gumulec</cp:lastModifiedBy>
  <dcterms:modified xsi:type="dcterms:W3CDTF">2014-05-21T08:08: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ávaznost na granty">
    <vt:lpwstr/>
  </property>
  <property fmtid="{D5CDD505-2E9C-101B-9397-08002B2CF9AE}" pid="3" name="První autor">
    <vt:lpwstr/>
  </property>
  <property fmtid="{D5CDD505-2E9C-101B-9397-08002B2CF9AE}" pid="4" name="Rok publikace">
    <vt:lpwstr/>
  </property>
  <property fmtid="{D5CDD505-2E9C-101B-9397-08002B2CF9AE}" pid="5" name="Časopis">
    <vt:lpwstr/>
  </property>
</Properties>
</file>